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46F" w:rsidRDefault="009F046F" w:rsidP="009F046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bookmarkStart w:id="0" w:name="_GoBack"/>
      <w:bookmarkEnd w:id="0"/>
    </w:p>
    <w:tbl>
      <w:tblPr>
        <w:tblStyle w:val="TableGrid"/>
        <w:tblW w:w="11077" w:type="dxa"/>
        <w:tblInd w:w="-675" w:type="dxa"/>
        <w:tblLook w:val="04A0" w:firstRow="1" w:lastRow="0" w:firstColumn="1" w:lastColumn="0" w:noHBand="0" w:noVBand="1"/>
      </w:tblPr>
      <w:tblGrid>
        <w:gridCol w:w="1789"/>
        <w:gridCol w:w="1094"/>
        <w:gridCol w:w="1917"/>
        <w:gridCol w:w="2147"/>
        <w:gridCol w:w="1936"/>
        <w:gridCol w:w="2194"/>
      </w:tblGrid>
      <w:tr w:rsidR="009F046F" w:rsidTr="002050B3">
        <w:trPr>
          <w:trHeight w:val="265"/>
        </w:trPr>
        <w:tc>
          <w:tcPr>
            <w:tcW w:w="1107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46F" w:rsidRDefault="009F046F" w:rsidP="009F04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9F046F" w:rsidTr="002050B3">
        <w:trPr>
          <w:trHeight w:val="542"/>
        </w:trPr>
        <w:tc>
          <w:tcPr>
            <w:tcW w:w="18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F046F" w:rsidRDefault="009F046F" w:rsidP="002050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Mass (</w:t>
            </w:r>
            <w:proofErr w:type="spellStart"/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a</w:t>
            </w:r>
            <w:proofErr w:type="spellEnd"/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CPB</w:t>
            </w:r>
          </w:p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CPB</w:t>
            </w:r>
          </w:p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-CPB</w:t>
            </w:r>
          </w:p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luent</w:t>
            </w:r>
          </w:p>
        </w:tc>
        <w:tc>
          <w:tcPr>
            <w:tcW w:w="22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eving Coefficient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top w:val="single" w:sz="12" w:space="0" w:color="auto"/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0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q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F046F" w:rsidRPr="00681193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.0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27.7 [18.9-35.7]</w:t>
            </w:r>
          </w:p>
        </w:tc>
        <w:tc>
          <w:tcPr>
            <w:tcW w:w="2173" w:type="dxa"/>
            <w:tcBorders>
              <w:top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31.7 [22.9-43.3]</w:t>
            </w:r>
          </w:p>
        </w:tc>
        <w:tc>
          <w:tcPr>
            <w:tcW w:w="1956" w:type="dxa"/>
            <w:tcBorders>
              <w:top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top w:val="single" w:sz="12" w:space="0" w:color="auto"/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0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937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210.9 [55.3-302.9]</w:t>
            </w:r>
          </w:p>
        </w:tc>
        <w:tc>
          <w:tcPr>
            <w:tcW w:w="217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740.0 [501.9-1099]</w:t>
            </w:r>
          </w:p>
        </w:tc>
        <w:tc>
          <w:tcPr>
            <w:tcW w:w="1956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76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0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3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.1</w:t>
            </w:r>
          </w:p>
        </w:tc>
        <w:tc>
          <w:tcPr>
            <w:tcW w:w="1937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7.7 [4.5-10.2]</w:t>
            </w:r>
          </w:p>
        </w:tc>
        <w:tc>
          <w:tcPr>
            <w:tcW w:w="217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54.1 [19.6-66.9]</w:t>
            </w:r>
          </w:p>
        </w:tc>
        <w:tc>
          <w:tcPr>
            <w:tcW w:w="1956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0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3a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g/ml) </w:t>
            </w:r>
          </w:p>
        </w:tc>
        <w:tc>
          <w:tcPr>
            <w:tcW w:w="99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37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 [13.9-28.6]</w:t>
            </w:r>
          </w:p>
        </w:tc>
        <w:tc>
          <w:tcPr>
            <w:tcW w:w="217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 [52.2-68.8]</w:t>
            </w:r>
          </w:p>
        </w:tc>
        <w:tc>
          <w:tcPr>
            <w:tcW w:w="1956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9.0 [425.5-868.6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9% [788%-1348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3b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0</w:t>
            </w:r>
          </w:p>
        </w:tc>
        <w:tc>
          <w:tcPr>
            <w:tcW w:w="1937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1.3 [0-13.5]</w:t>
            </w:r>
          </w:p>
        </w:tc>
        <w:tc>
          <w:tcPr>
            <w:tcW w:w="217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294.4 [160.5-389.4]</w:t>
            </w:r>
          </w:p>
        </w:tc>
        <w:tc>
          <w:tcPr>
            <w:tcW w:w="1956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4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0</w:t>
            </w:r>
          </w:p>
        </w:tc>
        <w:tc>
          <w:tcPr>
            <w:tcW w:w="1937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 [63.2-98.1]</w:t>
            </w:r>
          </w:p>
        </w:tc>
        <w:tc>
          <w:tcPr>
            <w:tcW w:w="217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 [76.4-120.0]</w:t>
            </w:r>
          </w:p>
        </w:tc>
        <w:tc>
          <w:tcPr>
            <w:tcW w:w="1956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76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4b 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</w:p>
        </w:tc>
        <w:tc>
          <w:tcPr>
            <w:tcW w:w="99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.7</w:t>
            </w:r>
          </w:p>
        </w:tc>
        <w:tc>
          <w:tcPr>
            <w:tcW w:w="1937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[4.7-6.5]</w:t>
            </w:r>
          </w:p>
        </w:tc>
        <w:tc>
          <w:tcPr>
            <w:tcW w:w="2173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 [4.2-7.1]</w:t>
            </w:r>
          </w:p>
        </w:tc>
        <w:tc>
          <w:tcPr>
            <w:tcW w:w="1956" w:type="dxa"/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6D056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.3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13.9 [5.4-17.3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10.1 [7.1-15.0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a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6.5 [0-99.5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117.7 [22.4-228.2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61.3 [22.5-80.8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% [17%-198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B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78.7 [61.4-96.8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91.7 [72.7-112.1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H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.1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95.5 [73.5-113.5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123.5 [92.2-168.3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FI 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11.1 [7.4-13.7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12.4 [8.6-14.7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246"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-1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[7.5-13.1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[10.4-14.6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 [0.2-4.1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% [2%-36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/ml)  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 [17.6-24.1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[6.2-21.3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[0.2-2.7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 [0%-25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α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[12.9-21.2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 [4.5-8.9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β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[2.5-4.2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 [1.6-2.7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[1.0-2.2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% [46%-100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Ra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[0.3-0.9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[0.6-5.7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[0.1-2.7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% [26%-53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2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 [8.0-16.9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[3.5-6.3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 [1.0-2.1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% [21%-43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[12.4-36.6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4 [58.3-303.9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 [2.8-31.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% [2%-10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0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.7 [108.3-262.1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6.7 [508.7-2795.7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[0-17.6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% [0.1%-2.0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2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[3.6-8.3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[0-8.3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[3.6-8.3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% [47%-INF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17A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[6.1-9.7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[3.4-4.9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[2.3-3.4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% [49%-82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33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[7.9-16.2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[7.9-15.8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 [0-2.9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% [0%-18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L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2 [98.6-165.4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.0 [120.2-452.9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 [9.3-15.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% [3%-8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-γ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7.5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M-CSF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 [32.4-72.7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 [42.1-86.7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[4.9-17.9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 [11%-26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L2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[0.2-0.3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3-1.1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[0.1-0.4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% [31%-55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L3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 [23.3-32.8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 [22.3-114.6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[7.1-19.5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% [10%-56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CL4 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4-0.6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4-0.8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[0.1-0.1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% [7%-26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L5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 [27.5-78.7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[2.5-19.2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1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0 [121.9-229.5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5 [42.7-87.5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[0-32.9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% [0%-38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2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[1.2-2.6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[0.7-1.6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[0.1-0.2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% [7%-20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8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 [9.1-24.2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9 [17.0-92.3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 [9.7-39.1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% [39%-66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XCL10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882021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937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.6 [117.21-298.1]</w:t>
            </w:r>
          </w:p>
        </w:tc>
        <w:tc>
          <w:tcPr>
            <w:tcW w:w="2173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.8 [200.2-421.35]</w:t>
            </w:r>
          </w:p>
        </w:tc>
        <w:tc>
          <w:tcPr>
            <w:tcW w:w="1956" w:type="dxa"/>
          </w:tcPr>
          <w:p w:rsidR="009F046F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 [35.8-78.33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 [16%-23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Selectin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 [37.5-63.5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 [21.7-39.1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-Selectin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.2 [348.0-707.1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.4 [287.9-562.0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Selectin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 [27.9-38.8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 [27.3-37.1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AM-1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ng/ml)</w:t>
            </w:r>
          </w:p>
        </w:tc>
        <w:tc>
          <w:tcPr>
            <w:tcW w:w="99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937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.7 [233.5-411.7]</w:t>
            </w:r>
          </w:p>
        </w:tc>
        <w:tc>
          <w:tcPr>
            <w:tcW w:w="2173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.2 [181.7-350.8]</w:t>
            </w:r>
          </w:p>
        </w:tc>
        <w:tc>
          <w:tcPr>
            <w:tcW w:w="1956" w:type="dxa"/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[2.8-4.5]</w:t>
            </w:r>
          </w:p>
        </w:tc>
        <w:tc>
          <w:tcPr>
            <w:tcW w:w="2214" w:type="dxa"/>
            <w:tcBorders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% [0%-2%]</w:t>
            </w:r>
          </w:p>
        </w:tc>
      </w:tr>
      <w:tr w:rsidR="009F046F" w:rsidTr="002050B3">
        <w:trPr>
          <w:trHeight w:val="265"/>
        </w:trPr>
        <w:tc>
          <w:tcPr>
            <w:tcW w:w="1804" w:type="dxa"/>
            <w:tcBorders>
              <w:left w:val="single" w:sz="12" w:space="0" w:color="auto"/>
              <w:bottom w:val="single" w:sz="12" w:space="0" w:color="auto"/>
            </w:tcBorders>
          </w:tcPr>
          <w:p w:rsidR="009F046F" w:rsidRPr="00882021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CAM-1</w:t>
            </w:r>
            <w:r w:rsidRPr="00882021">
              <w:rPr>
                <w:rFonts w:ascii="Times New Roman" w:hAnsi="Times New Roman" w:cs="Times New Roman"/>
                <w:sz w:val="20"/>
                <w:szCs w:val="20"/>
              </w:rPr>
              <w:t xml:space="preserve"> (µg/ml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 [0.6-1.6]</w:t>
            </w:r>
          </w:p>
        </w:tc>
        <w:tc>
          <w:tcPr>
            <w:tcW w:w="2173" w:type="dxa"/>
            <w:tcBorders>
              <w:bottom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[0.6-1.4]</w:t>
            </w:r>
          </w:p>
        </w:tc>
        <w:tc>
          <w:tcPr>
            <w:tcW w:w="1956" w:type="dxa"/>
            <w:tcBorders>
              <w:bottom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[0-0]</w:t>
            </w:r>
          </w:p>
        </w:tc>
        <w:tc>
          <w:tcPr>
            <w:tcW w:w="2214" w:type="dxa"/>
            <w:tcBorders>
              <w:bottom w:val="single" w:sz="12" w:space="0" w:color="auto"/>
              <w:right w:val="single" w:sz="12" w:space="0" w:color="auto"/>
            </w:tcBorders>
          </w:tcPr>
          <w:p w:rsidR="009F046F" w:rsidRPr="00901246" w:rsidRDefault="009F046F" w:rsidP="00205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6D056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F046F" w:rsidTr="002050B3">
        <w:trPr>
          <w:trHeight w:val="265"/>
        </w:trPr>
        <w:tc>
          <w:tcPr>
            <w:tcW w:w="1107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F046F" w:rsidRPr="006D0561" w:rsidRDefault="009F046F" w:rsidP="00205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ed as median [interquartile range]</w:t>
            </w:r>
          </w:p>
        </w:tc>
      </w:tr>
    </w:tbl>
    <w:p w:rsidR="009F046F" w:rsidRPr="008A542D" w:rsidRDefault="009F046F" w:rsidP="009F046F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9F7AAF" w:rsidRDefault="009F7AAF"/>
    <w:sectPr w:rsidR="009F7AAF" w:rsidSect="009F046F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58389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3CA6" w:rsidRDefault="009F046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23CA6" w:rsidRDefault="009F04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DEF"/>
    <w:rsid w:val="00001972"/>
    <w:rsid w:val="00006E9C"/>
    <w:rsid w:val="00007B9F"/>
    <w:rsid w:val="000101FB"/>
    <w:rsid w:val="000148DF"/>
    <w:rsid w:val="00015057"/>
    <w:rsid w:val="000153B1"/>
    <w:rsid w:val="000204E0"/>
    <w:rsid w:val="00023CF3"/>
    <w:rsid w:val="000262C9"/>
    <w:rsid w:val="000333B8"/>
    <w:rsid w:val="00042181"/>
    <w:rsid w:val="00042996"/>
    <w:rsid w:val="00047DF0"/>
    <w:rsid w:val="000500A9"/>
    <w:rsid w:val="00054173"/>
    <w:rsid w:val="000600CE"/>
    <w:rsid w:val="000633E4"/>
    <w:rsid w:val="0007204A"/>
    <w:rsid w:val="00077197"/>
    <w:rsid w:val="00082E7D"/>
    <w:rsid w:val="000849B4"/>
    <w:rsid w:val="00084FD8"/>
    <w:rsid w:val="0008732B"/>
    <w:rsid w:val="00087816"/>
    <w:rsid w:val="00087B44"/>
    <w:rsid w:val="00090385"/>
    <w:rsid w:val="00091DBC"/>
    <w:rsid w:val="000A566F"/>
    <w:rsid w:val="000B264D"/>
    <w:rsid w:val="000B6058"/>
    <w:rsid w:val="000C53A0"/>
    <w:rsid w:val="000C565C"/>
    <w:rsid w:val="000D34C4"/>
    <w:rsid w:val="000D60A7"/>
    <w:rsid w:val="000E1C0F"/>
    <w:rsid w:val="000E2D6D"/>
    <w:rsid w:val="000E30D5"/>
    <w:rsid w:val="001016B4"/>
    <w:rsid w:val="00110A46"/>
    <w:rsid w:val="001134D8"/>
    <w:rsid w:val="001173B8"/>
    <w:rsid w:val="00117841"/>
    <w:rsid w:val="001205C5"/>
    <w:rsid w:val="00136672"/>
    <w:rsid w:val="001414A6"/>
    <w:rsid w:val="00147610"/>
    <w:rsid w:val="00150651"/>
    <w:rsid w:val="00161373"/>
    <w:rsid w:val="0016746A"/>
    <w:rsid w:val="00173F2B"/>
    <w:rsid w:val="00174507"/>
    <w:rsid w:val="00181BAF"/>
    <w:rsid w:val="001842E9"/>
    <w:rsid w:val="001870DB"/>
    <w:rsid w:val="00190C86"/>
    <w:rsid w:val="00193FC6"/>
    <w:rsid w:val="00194AB9"/>
    <w:rsid w:val="001A3668"/>
    <w:rsid w:val="001A6A34"/>
    <w:rsid w:val="001A7547"/>
    <w:rsid w:val="001B1A83"/>
    <w:rsid w:val="001B6D9A"/>
    <w:rsid w:val="001B6E0D"/>
    <w:rsid w:val="001C12A9"/>
    <w:rsid w:val="001C143A"/>
    <w:rsid w:val="001C2967"/>
    <w:rsid w:val="001C3A83"/>
    <w:rsid w:val="001C4DDA"/>
    <w:rsid w:val="001D0EC3"/>
    <w:rsid w:val="001D2270"/>
    <w:rsid w:val="001D2C45"/>
    <w:rsid w:val="001E513E"/>
    <w:rsid w:val="00201BEC"/>
    <w:rsid w:val="002024D0"/>
    <w:rsid w:val="00202DB1"/>
    <w:rsid w:val="00202E4B"/>
    <w:rsid w:val="00203CDF"/>
    <w:rsid w:val="0021156B"/>
    <w:rsid w:val="00211680"/>
    <w:rsid w:val="00223F28"/>
    <w:rsid w:val="002302B7"/>
    <w:rsid w:val="00235ACC"/>
    <w:rsid w:val="002362B9"/>
    <w:rsid w:val="00237C57"/>
    <w:rsid w:val="00242EC5"/>
    <w:rsid w:val="0024453D"/>
    <w:rsid w:val="00244BE9"/>
    <w:rsid w:val="00246C4E"/>
    <w:rsid w:val="00247C3A"/>
    <w:rsid w:val="00251BDD"/>
    <w:rsid w:val="0025434B"/>
    <w:rsid w:val="00257890"/>
    <w:rsid w:val="002676D0"/>
    <w:rsid w:val="00271B5E"/>
    <w:rsid w:val="00273F27"/>
    <w:rsid w:val="002849F4"/>
    <w:rsid w:val="00284E81"/>
    <w:rsid w:val="00285AEC"/>
    <w:rsid w:val="00296EDF"/>
    <w:rsid w:val="002A3698"/>
    <w:rsid w:val="002A43B2"/>
    <w:rsid w:val="002A5575"/>
    <w:rsid w:val="002A7B3C"/>
    <w:rsid w:val="002B1DB1"/>
    <w:rsid w:val="002B39E3"/>
    <w:rsid w:val="002B3CCF"/>
    <w:rsid w:val="002B6E9F"/>
    <w:rsid w:val="002B7048"/>
    <w:rsid w:val="002B7CD1"/>
    <w:rsid w:val="002C0EF6"/>
    <w:rsid w:val="002C7B6B"/>
    <w:rsid w:val="002D48BB"/>
    <w:rsid w:val="002D7112"/>
    <w:rsid w:val="002E0A37"/>
    <w:rsid w:val="002E14A7"/>
    <w:rsid w:val="002E195C"/>
    <w:rsid w:val="002E48CB"/>
    <w:rsid w:val="002F0CC5"/>
    <w:rsid w:val="002F1E70"/>
    <w:rsid w:val="002F4E87"/>
    <w:rsid w:val="002F54F6"/>
    <w:rsid w:val="002F6289"/>
    <w:rsid w:val="002F66C1"/>
    <w:rsid w:val="002F6E5D"/>
    <w:rsid w:val="0030446E"/>
    <w:rsid w:val="00305BF6"/>
    <w:rsid w:val="0031066A"/>
    <w:rsid w:val="00312BD7"/>
    <w:rsid w:val="00321872"/>
    <w:rsid w:val="00325D17"/>
    <w:rsid w:val="00334E3A"/>
    <w:rsid w:val="0033557A"/>
    <w:rsid w:val="00340319"/>
    <w:rsid w:val="00340D1A"/>
    <w:rsid w:val="00340FD4"/>
    <w:rsid w:val="003630FE"/>
    <w:rsid w:val="00367598"/>
    <w:rsid w:val="00370276"/>
    <w:rsid w:val="00380E28"/>
    <w:rsid w:val="0038122C"/>
    <w:rsid w:val="00381A41"/>
    <w:rsid w:val="00395713"/>
    <w:rsid w:val="00397D72"/>
    <w:rsid w:val="003A3131"/>
    <w:rsid w:val="003A4A6B"/>
    <w:rsid w:val="003B6045"/>
    <w:rsid w:val="003C47D3"/>
    <w:rsid w:val="003D0066"/>
    <w:rsid w:val="003D1F6C"/>
    <w:rsid w:val="003E019E"/>
    <w:rsid w:val="003E03C2"/>
    <w:rsid w:val="003E05F9"/>
    <w:rsid w:val="003E0C06"/>
    <w:rsid w:val="003F27F6"/>
    <w:rsid w:val="003F3152"/>
    <w:rsid w:val="00400EC8"/>
    <w:rsid w:val="00406470"/>
    <w:rsid w:val="0040693F"/>
    <w:rsid w:val="004071E7"/>
    <w:rsid w:val="00413486"/>
    <w:rsid w:val="004170E8"/>
    <w:rsid w:val="0042020D"/>
    <w:rsid w:val="004207C4"/>
    <w:rsid w:val="0042128D"/>
    <w:rsid w:val="00421461"/>
    <w:rsid w:val="004238D9"/>
    <w:rsid w:val="0043178C"/>
    <w:rsid w:val="0043587E"/>
    <w:rsid w:val="00436695"/>
    <w:rsid w:val="00437202"/>
    <w:rsid w:val="00441598"/>
    <w:rsid w:val="00443F20"/>
    <w:rsid w:val="004449BC"/>
    <w:rsid w:val="00445F33"/>
    <w:rsid w:val="00446A3B"/>
    <w:rsid w:val="00447E60"/>
    <w:rsid w:val="00453FE0"/>
    <w:rsid w:val="00461694"/>
    <w:rsid w:val="00475506"/>
    <w:rsid w:val="00482560"/>
    <w:rsid w:val="00485358"/>
    <w:rsid w:val="00491E03"/>
    <w:rsid w:val="00496D44"/>
    <w:rsid w:val="00497F33"/>
    <w:rsid w:val="004A0F2E"/>
    <w:rsid w:val="004A31D2"/>
    <w:rsid w:val="004A7F50"/>
    <w:rsid w:val="004B3CD2"/>
    <w:rsid w:val="004B594D"/>
    <w:rsid w:val="004C0262"/>
    <w:rsid w:val="004D01A4"/>
    <w:rsid w:val="004E33A7"/>
    <w:rsid w:val="004E5729"/>
    <w:rsid w:val="004E5B38"/>
    <w:rsid w:val="004F23B5"/>
    <w:rsid w:val="004F381A"/>
    <w:rsid w:val="004F69F2"/>
    <w:rsid w:val="004F796A"/>
    <w:rsid w:val="00500125"/>
    <w:rsid w:val="00501E38"/>
    <w:rsid w:val="00502822"/>
    <w:rsid w:val="0050686D"/>
    <w:rsid w:val="00506C85"/>
    <w:rsid w:val="005073DA"/>
    <w:rsid w:val="00513847"/>
    <w:rsid w:val="0051438F"/>
    <w:rsid w:val="00515FFC"/>
    <w:rsid w:val="005165F2"/>
    <w:rsid w:val="00522043"/>
    <w:rsid w:val="00527C0A"/>
    <w:rsid w:val="0053143D"/>
    <w:rsid w:val="0053177E"/>
    <w:rsid w:val="005373AE"/>
    <w:rsid w:val="00542F95"/>
    <w:rsid w:val="00543A51"/>
    <w:rsid w:val="00562C0A"/>
    <w:rsid w:val="00581C05"/>
    <w:rsid w:val="00587762"/>
    <w:rsid w:val="005915B6"/>
    <w:rsid w:val="005A0D83"/>
    <w:rsid w:val="005A1BE0"/>
    <w:rsid w:val="005A53D7"/>
    <w:rsid w:val="005A7D06"/>
    <w:rsid w:val="005C28CF"/>
    <w:rsid w:val="005C3D9A"/>
    <w:rsid w:val="005D189B"/>
    <w:rsid w:val="005E27D1"/>
    <w:rsid w:val="005E2B48"/>
    <w:rsid w:val="005F202F"/>
    <w:rsid w:val="005F22C0"/>
    <w:rsid w:val="005F2A88"/>
    <w:rsid w:val="005F42B7"/>
    <w:rsid w:val="005F4693"/>
    <w:rsid w:val="00601248"/>
    <w:rsid w:val="006025E0"/>
    <w:rsid w:val="006114B1"/>
    <w:rsid w:val="006152CA"/>
    <w:rsid w:val="006212C4"/>
    <w:rsid w:val="00624BAA"/>
    <w:rsid w:val="00636E07"/>
    <w:rsid w:val="00645993"/>
    <w:rsid w:val="00646B7B"/>
    <w:rsid w:val="0065010F"/>
    <w:rsid w:val="00654629"/>
    <w:rsid w:val="00655C6C"/>
    <w:rsid w:val="00655F9D"/>
    <w:rsid w:val="006572F7"/>
    <w:rsid w:val="0066141F"/>
    <w:rsid w:val="00661523"/>
    <w:rsid w:val="00662D13"/>
    <w:rsid w:val="00663AF9"/>
    <w:rsid w:val="00664DD3"/>
    <w:rsid w:val="00674257"/>
    <w:rsid w:val="00677A74"/>
    <w:rsid w:val="00685683"/>
    <w:rsid w:val="00685DA6"/>
    <w:rsid w:val="006924CE"/>
    <w:rsid w:val="006935C4"/>
    <w:rsid w:val="00696B8D"/>
    <w:rsid w:val="006A47E4"/>
    <w:rsid w:val="006B0CBE"/>
    <w:rsid w:val="006B6B98"/>
    <w:rsid w:val="006B755B"/>
    <w:rsid w:val="006C56B3"/>
    <w:rsid w:val="006C6F24"/>
    <w:rsid w:val="006D4BFF"/>
    <w:rsid w:val="006E6195"/>
    <w:rsid w:val="006E6802"/>
    <w:rsid w:val="006E6BCB"/>
    <w:rsid w:val="006E751B"/>
    <w:rsid w:val="006F309D"/>
    <w:rsid w:val="006F3917"/>
    <w:rsid w:val="00700212"/>
    <w:rsid w:val="00700AA0"/>
    <w:rsid w:val="00707576"/>
    <w:rsid w:val="00707D03"/>
    <w:rsid w:val="007104B9"/>
    <w:rsid w:val="007120B1"/>
    <w:rsid w:val="007166EE"/>
    <w:rsid w:val="00717B36"/>
    <w:rsid w:val="00724938"/>
    <w:rsid w:val="00736296"/>
    <w:rsid w:val="00736F62"/>
    <w:rsid w:val="00741752"/>
    <w:rsid w:val="00750500"/>
    <w:rsid w:val="00750EF0"/>
    <w:rsid w:val="007522C0"/>
    <w:rsid w:val="007537AA"/>
    <w:rsid w:val="007578AB"/>
    <w:rsid w:val="007616C5"/>
    <w:rsid w:val="00767143"/>
    <w:rsid w:val="00777A7A"/>
    <w:rsid w:val="00782BDC"/>
    <w:rsid w:val="007A1613"/>
    <w:rsid w:val="007A3604"/>
    <w:rsid w:val="007A3611"/>
    <w:rsid w:val="007A4380"/>
    <w:rsid w:val="007B0D89"/>
    <w:rsid w:val="007C0747"/>
    <w:rsid w:val="007C2B1C"/>
    <w:rsid w:val="007C3DAC"/>
    <w:rsid w:val="007C6496"/>
    <w:rsid w:val="007D2618"/>
    <w:rsid w:val="007E06DA"/>
    <w:rsid w:val="007E1F74"/>
    <w:rsid w:val="007E30AA"/>
    <w:rsid w:val="007E7747"/>
    <w:rsid w:val="007F2F24"/>
    <w:rsid w:val="00800F13"/>
    <w:rsid w:val="00806677"/>
    <w:rsid w:val="00807144"/>
    <w:rsid w:val="00807DE3"/>
    <w:rsid w:val="00811BB0"/>
    <w:rsid w:val="0081778F"/>
    <w:rsid w:val="00831BC5"/>
    <w:rsid w:val="00835A2F"/>
    <w:rsid w:val="00840454"/>
    <w:rsid w:val="00842B20"/>
    <w:rsid w:val="008548C8"/>
    <w:rsid w:val="008557CF"/>
    <w:rsid w:val="00855ED5"/>
    <w:rsid w:val="00860E4C"/>
    <w:rsid w:val="0086277E"/>
    <w:rsid w:val="0086328D"/>
    <w:rsid w:val="00865F82"/>
    <w:rsid w:val="008668CD"/>
    <w:rsid w:val="0086763B"/>
    <w:rsid w:val="00870BBD"/>
    <w:rsid w:val="00872D22"/>
    <w:rsid w:val="00874728"/>
    <w:rsid w:val="008756DD"/>
    <w:rsid w:val="00891916"/>
    <w:rsid w:val="00892BE2"/>
    <w:rsid w:val="00895A4F"/>
    <w:rsid w:val="00896F6C"/>
    <w:rsid w:val="008A3AB8"/>
    <w:rsid w:val="008A6B1D"/>
    <w:rsid w:val="008A782C"/>
    <w:rsid w:val="008B0980"/>
    <w:rsid w:val="008B66DD"/>
    <w:rsid w:val="008C3627"/>
    <w:rsid w:val="008C7B19"/>
    <w:rsid w:val="008D0E4A"/>
    <w:rsid w:val="008D0E5F"/>
    <w:rsid w:val="008D22CE"/>
    <w:rsid w:val="008D69AF"/>
    <w:rsid w:val="008D7893"/>
    <w:rsid w:val="008E2C17"/>
    <w:rsid w:val="008E3DCD"/>
    <w:rsid w:val="008F130A"/>
    <w:rsid w:val="008F1988"/>
    <w:rsid w:val="008F1B14"/>
    <w:rsid w:val="008F33C4"/>
    <w:rsid w:val="008F3F91"/>
    <w:rsid w:val="008F7FA5"/>
    <w:rsid w:val="00904CB4"/>
    <w:rsid w:val="00910B7C"/>
    <w:rsid w:val="009118B6"/>
    <w:rsid w:val="00916B8C"/>
    <w:rsid w:val="00924DFC"/>
    <w:rsid w:val="00925E9F"/>
    <w:rsid w:val="009308E6"/>
    <w:rsid w:val="009312FE"/>
    <w:rsid w:val="00942786"/>
    <w:rsid w:val="009523B3"/>
    <w:rsid w:val="009535D1"/>
    <w:rsid w:val="0096616E"/>
    <w:rsid w:val="00972DF5"/>
    <w:rsid w:val="0097570B"/>
    <w:rsid w:val="00982A57"/>
    <w:rsid w:val="00984229"/>
    <w:rsid w:val="0098746D"/>
    <w:rsid w:val="00987AE3"/>
    <w:rsid w:val="009907AF"/>
    <w:rsid w:val="00996527"/>
    <w:rsid w:val="0099657D"/>
    <w:rsid w:val="00996A3E"/>
    <w:rsid w:val="009B0B33"/>
    <w:rsid w:val="009B1560"/>
    <w:rsid w:val="009B2EE9"/>
    <w:rsid w:val="009B3D11"/>
    <w:rsid w:val="009B4B00"/>
    <w:rsid w:val="009C0CB2"/>
    <w:rsid w:val="009C22A0"/>
    <w:rsid w:val="009D0E05"/>
    <w:rsid w:val="009E06E7"/>
    <w:rsid w:val="009E49F3"/>
    <w:rsid w:val="009E5FAD"/>
    <w:rsid w:val="009E712C"/>
    <w:rsid w:val="009E7B19"/>
    <w:rsid w:val="009F046F"/>
    <w:rsid w:val="009F7AAF"/>
    <w:rsid w:val="00A0073E"/>
    <w:rsid w:val="00A0347F"/>
    <w:rsid w:val="00A04590"/>
    <w:rsid w:val="00A07650"/>
    <w:rsid w:val="00A156D1"/>
    <w:rsid w:val="00A157AF"/>
    <w:rsid w:val="00A2071F"/>
    <w:rsid w:val="00A216A0"/>
    <w:rsid w:val="00A246AD"/>
    <w:rsid w:val="00A26AB1"/>
    <w:rsid w:val="00A27871"/>
    <w:rsid w:val="00A30D47"/>
    <w:rsid w:val="00A33763"/>
    <w:rsid w:val="00A3775C"/>
    <w:rsid w:val="00A42E2D"/>
    <w:rsid w:val="00A50B2B"/>
    <w:rsid w:val="00A50DF3"/>
    <w:rsid w:val="00A51335"/>
    <w:rsid w:val="00A51D04"/>
    <w:rsid w:val="00A544BF"/>
    <w:rsid w:val="00A55366"/>
    <w:rsid w:val="00A608C0"/>
    <w:rsid w:val="00A60E37"/>
    <w:rsid w:val="00A71126"/>
    <w:rsid w:val="00A74FBB"/>
    <w:rsid w:val="00A80907"/>
    <w:rsid w:val="00A80F41"/>
    <w:rsid w:val="00A81EFD"/>
    <w:rsid w:val="00A85A88"/>
    <w:rsid w:val="00A87B2D"/>
    <w:rsid w:val="00A9129A"/>
    <w:rsid w:val="00A939E7"/>
    <w:rsid w:val="00AA24C4"/>
    <w:rsid w:val="00AA653C"/>
    <w:rsid w:val="00AB2521"/>
    <w:rsid w:val="00AB34B5"/>
    <w:rsid w:val="00AC3F70"/>
    <w:rsid w:val="00AC4CF2"/>
    <w:rsid w:val="00AC7057"/>
    <w:rsid w:val="00AE1925"/>
    <w:rsid w:val="00AE3E40"/>
    <w:rsid w:val="00AE5842"/>
    <w:rsid w:val="00AF1FDA"/>
    <w:rsid w:val="00AF69B5"/>
    <w:rsid w:val="00B06DDB"/>
    <w:rsid w:val="00B11F08"/>
    <w:rsid w:val="00B133AC"/>
    <w:rsid w:val="00B17E9B"/>
    <w:rsid w:val="00B200FA"/>
    <w:rsid w:val="00B20F4A"/>
    <w:rsid w:val="00B22DDD"/>
    <w:rsid w:val="00B23E01"/>
    <w:rsid w:val="00B26FD7"/>
    <w:rsid w:val="00B30702"/>
    <w:rsid w:val="00B45695"/>
    <w:rsid w:val="00B53F20"/>
    <w:rsid w:val="00B54718"/>
    <w:rsid w:val="00B5574D"/>
    <w:rsid w:val="00B57BF7"/>
    <w:rsid w:val="00B63954"/>
    <w:rsid w:val="00B67EB9"/>
    <w:rsid w:val="00B749F3"/>
    <w:rsid w:val="00B75AC1"/>
    <w:rsid w:val="00B75C9E"/>
    <w:rsid w:val="00B80439"/>
    <w:rsid w:val="00B83C4A"/>
    <w:rsid w:val="00B851A2"/>
    <w:rsid w:val="00B91224"/>
    <w:rsid w:val="00B93E3A"/>
    <w:rsid w:val="00B946FC"/>
    <w:rsid w:val="00BA0966"/>
    <w:rsid w:val="00BA30F9"/>
    <w:rsid w:val="00BA327B"/>
    <w:rsid w:val="00BA4090"/>
    <w:rsid w:val="00BA4096"/>
    <w:rsid w:val="00BB220D"/>
    <w:rsid w:val="00BB5141"/>
    <w:rsid w:val="00BC1EB1"/>
    <w:rsid w:val="00BC6E86"/>
    <w:rsid w:val="00BC701A"/>
    <w:rsid w:val="00BC7A94"/>
    <w:rsid w:val="00BD273D"/>
    <w:rsid w:val="00BD3A60"/>
    <w:rsid w:val="00BD450A"/>
    <w:rsid w:val="00BD4554"/>
    <w:rsid w:val="00BD65F9"/>
    <w:rsid w:val="00BE0CF8"/>
    <w:rsid w:val="00BE1377"/>
    <w:rsid w:val="00BE70D1"/>
    <w:rsid w:val="00BE7229"/>
    <w:rsid w:val="00C033A1"/>
    <w:rsid w:val="00C11761"/>
    <w:rsid w:val="00C12B5F"/>
    <w:rsid w:val="00C15474"/>
    <w:rsid w:val="00C23F66"/>
    <w:rsid w:val="00C25B21"/>
    <w:rsid w:val="00C304F9"/>
    <w:rsid w:val="00C3133B"/>
    <w:rsid w:val="00C341E2"/>
    <w:rsid w:val="00C34846"/>
    <w:rsid w:val="00C34F1B"/>
    <w:rsid w:val="00C41343"/>
    <w:rsid w:val="00C41C2C"/>
    <w:rsid w:val="00C475FB"/>
    <w:rsid w:val="00C538A1"/>
    <w:rsid w:val="00C55D09"/>
    <w:rsid w:val="00C73F39"/>
    <w:rsid w:val="00C757DC"/>
    <w:rsid w:val="00C75DCC"/>
    <w:rsid w:val="00C76183"/>
    <w:rsid w:val="00C836B1"/>
    <w:rsid w:val="00C85468"/>
    <w:rsid w:val="00C872A5"/>
    <w:rsid w:val="00C90ACE"/>
    <w:rsid w:val="00C9351B"/>
    <w:rsid w:val="00C93B8D"/>
    <w:rsid w:val="00CA0960"/>
    <w:rsid w:val="00CA3457"/>
    <w:rsid w:val="00CB12D0"/>
    <w:rsid w:val="00CB4BE0"/>
    <w:rsid w:val="00CB6B0B"/>
    <w:rsid w:val="00CC3F5F"/>
    <w:rsid w:val="00CC7709"/>
    <w:rsid w:val="00CD183A"/>
    <w:rsid w:val="00CD2291"/>
    <w:rsid w:val="00CD288D"/>
    <w:rsid w:val="00CE0405"/>
    <w:rsid w:val="00CE09B4"/>
    <w:rsid w:val="00CE37A1"/>
    <w:rsid w:val="00CE7A6A"/>
    <w:rsid w:val="00CF1267"/>
    <w:rsid w:val="00CF16FB"/>
    <w:rsid w:val="00CF2DA0"/>
    <w:rsid w:val="00CF3874"/>
    <w:rsid w:val="00CF48A2"/>
    <w:rsid w:val="00D00B04"/>
    <w:rsid w:val="00D00C07"/>
    <w:rsid w:val="00D01592"/>
    <w:rsid w:val="00D02F32"/>
    <w:rsid w:val="00D041D4"/>
    <w:rsid w:val="00D06B31"/>
    <w:rsid w:val="00D15359"/>
    <w:rsid w:val="00D16FCD"/>
    <w:rsid w:val="00D224F2"/>
    <w:rsid w:val="00D22C13"/>
    <w:rsid w:val="00D24B11"/>
    <w:rsid w:val="00D304E5"/>
    <w:rsid w:val="00D348A1"/>
    <w:rsid w:val="00D42EF8"/>
    <w:rsid w:val="00D43722"/>
    <w:rsid w:val="00D45586"/>
    <w:rsid w:val="00D50801"/>
    <w:rsid w:val="00D54861"/>
    <w:rsid w:val="00D55DE7"/>
    <w:rsid w:val="00D56C61"/>
    <w:rsid w:val="00D62B79"/>
    <w:rsid w:val="00D65FEB"/>
    <w:rsid w:val="00D665A8"/>
    <w:rsid w:val="00D72191"/>
    <w:rsid w:val="00D75736"/>
    <w:rsid w:val="00D75B8C"/>
    <w:rsid w:val="00D76575"/>
    <w:rsid w:val="00D86445"/>
    <w:rsid w:val="00D9032F"/>
    <w:rsid w:val="00D95AAA"/>
    <w:rsid w:val="00D96278"/>
    <w:rsid w:val="00D97A94"/>
    <w:rsid w:val="00DA46ED"/>
    <w:rsid w:val="00DA76DD"/>
    <w:rsid w:val="00DA78A2"/>
    <w:rsid w:val="00DC2395"/>
    <w:rsid w:val="00DD00E6"/>
    <w:rsid w:val="00DD01D0"/>
    <w:rsid w:val="00DE3A18"/>
    <w:rsid w:val="00DE4E2E"/>
    <w:rsid w:val="00DF26D1"/>
    <w:rsid w:val="00DF7BE1"/>
    <w:rsid w:val="00DF7D90"/>
    <w:rsid w:val="00E0770D"/>
    <w:rsid w:val="00E07871"/>
    <w:rsid w:val="00E1504F"/>
    <w:rsid w:val="00E253A7"/>
    <w:rsid w:val="00E27A87"/>
    <w:rsid w:val="00E30559"/>
    <w:rsid w:val="00E32326"/>
    <w:rsid w:val="00E325D8"/>
    <w:rsid w:val="00E3320E"/>
    <w:rsid w:val="00E33418"/>
    <w:rsid w:val="00E339EA"/>
    <w:rsid w:val="00E3410B"/>
    <w:rsid w:val="00E37F67"/>
    <w:rsid w:val="00E52D9A"/>
    <w:rsid w:val="00E53E42"/>
    <w:rsid w:val="00E62A50"/>
    <w:rsid w:val="00E63771"/>
    <w:rsid w:val="00E6410E"/>
    <w:rsid w:val="00E6676C"/>
    <w:rsid w:val="00E66F8A"/>
    <w:rsid w:val="00E736F0"/>
    <w:rsid w:val="00E75226"/>
    <w:rsid w:val="00E83EEB"/>
    <w:rsid w:val="00E84BC5"/>
    <w:rsid w:val="00E866AA"/>
    <w:rsid w:val="00E909F9"/>
    <w:rsid w:val="00E94A91"/>
    <w:rsid w:val="00E96351"/>
    <w:rsid w:val="00EA2271"/>
    <w:rsid w:val="00EA2518"/>
    <w:rsid w:val="00EA380D"/>
    <w:rsid w:val="00EA466E"/>
    <w:rsid w:val="00EA51CD"/>
    <w:rsid w:val="00EB2489"/>
    <w:rsid w:val="00EC1607"/>
    <w:rsid w:val="00EC3880"/>
    <w:rsid w:val="00ED16BA"/>
    <w:rsid w:val="00ED1811"/>
    <w:rsid w:val="00ED1B66"/>
    <w:rsid w:val="00ED2B7C"/>
    <w:rsid w:val="00ED51FD"/>
    <w:rsid w:val="00EF2FC9"/>
    <w:rsid w:val="00EF7880"/>
    <w:rsid w:val="00F0087E"/>
    <w:rsid w:val="00F03AB7"/>
    <w:rsid w:val="00F056E1"/>
    <w:rsid w:val="00F11CB4"/>
    <w:rsid w:val="00F12384"/>
    <w:rsid w:val="00F14567"/>
    <w:rsid w:val="00F32F78"/>
    <w:rsid w:val="00F45150"/>
    <w:rsid w:val="00F62DEF"/>
    <w:rsid w:val="00F63986"/>
    <w:rsid w:val="00F66E3A"/>
    <w:rsid w:val="00F67622"/>
    <w:rsid w:val="00F76B3A"/>
    <w:rsid w:val="00F77746"/>
    <w:rsid w:val="00F87978"/>
    <w:rsid w:val="00F91E51"/>
    <w:rsid w:val="00F94677"/>
    <w:rsid w:val="00F9620C"/>
    <w:rsid w:val="00FA1310"/>
    <w:rsid w:val="00FA3D7A"/>
    <w:rsid w:val="00FA5300"/>
    <w:rsid w:val="00FB0001"/>
    <w:rsid w:val="00FB3D99"/>
    <w:rsid w:val="00FB431E"/>
    <w:rsid w:val="00FB7698"/>
    <w:rsid w:val="00FC1AC7"/>
    <w:rsid w:val="00FD51A8"/>
    <w:rsid w:val="00FD69CB"/>
    <w:rsid w:val="00FE33F6"/>
    <w:rsid w:val="00FE50B1"/>
    <w:rsid w:val="00FE5E72"/>
    <w:rsid w:val="00F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13C01-D014-4FED-80BC-0886E0CA4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046F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F046F"/>
    <w:rPr>
      <w:lang w:val="en-US"/>
    </w:rPr>
  </w:style>
  <w:style w:type="table" w:styleId="TableGrid">
    <w:name w:val="Table Grid"/>
    <w:basedOn w:val="TableNormal"/>
    <w:uiPriority w:val="39"/>
    <w:rsid w:val="009F04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04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3-06-12T07:48:00Z</dcterms:created>
  <dcterms:modified xsi:type="dcterms:W3CDTF">2023-06-12T07:49:00Z</dcterms:modified>
</cp:coreProperties>
</file>